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5D737" w14:textId="2D693D39" w:rsidR="00337102" w:rsidRPr="00101174" w:rsidRDefault="00337102" w:rsidP="00337102">
      <w:pPr>
        <w:spacing w:after="0" w:line="257" w:lineRule="auto"/>
        <w:rPr>
          <w:b/>
          <w:bCs/>
          <w:sz w:val="20"/>
          <w:szCs w:val="20"/>
          <w:lang w:eastAsia="en-US"/>
        </w:rPr>
      </w:pPr>
      <w:bookmarkStart w:id="0" w:name="_GoBack"/>
      <w:bookmarkEnd w:id="0"/>
    </w:p>
    <w:tbl>
      <w:tblPr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9"/>
        <w:gridCol w:w="1190"/>
        <w:gridCol w:w="1640"/>
        <w:gridCol w:w="1701"/>
        <w:gridCol w:w="1701"/>
        <w:gridCol w:w="284"/>
        <w:gridCol w:w="1701"/>
        <w:gridCol w:w="1701"/>
        <w:gridCol w:w="1701"/>
      </w:tblGrid>
      <w:tr w:rsidR="00AF0FFF" w:rsidRPr="00A26542" w14:paraId="0FBCC0DB" w14:textId="77777777" w:rsidTr="00577B3D">
        <w:trPr>
          <w:trHeight w:val="1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FE5463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Set up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2F83A1A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7D9ACA6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Metric</w:t>
            </w:r>
          </w:p>
          <w:p w14:paraId="44C10E6F" w14:textId="6AD99C70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m</w:t>
            </w:r>
            <w:r w:rsidRPr="00A26542">
              <w:rPr>
                <w:rFonts w:eastAsia="DengXian" w:cs="Times New Roman" w:hint="eastAsia"/>
                <w:b/>
                <w:bCs/>
                <w:sz w:val="20"/>
                <w:szCs w:val="20"/>
              </w:rPr>
              <w:t>ean</w:t>
            </w: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(</w:t>
            </w:r>
            <w:r w:rsidR="00FF28A8">
              <w:rPr>
                <w:rFonts w:eastAsia="DengXian" w:cs="Times New Roman" w:hint="eastAsia"/>
                <w:b/>
                <w:bCs/>
                <w:sz w:val="20"/>
                <w:szCs w:val="20"/>
              </w:rPr>
              <w:t>SD</w:t>
            </w: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D5396A6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MIMIC-IV internal valid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AC74328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968421A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eICU-CRD external validation</w:t>
            </w:r>
          </w:p>
        </w:tc>
      </w:tr>
      <w:tr w:rsidR="00AF0FFF" w:rsidRPr="00A26542" w14:paraId="0A1CAAD2" w14:textId="77777777" w:rsidTr="00577B3D">
        <w:trPr>
          <w:trHeight w:val="19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573F4A21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320BB326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5E48682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B08EA91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Rapid dea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01B7F24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Persistent i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9E93FFA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44820A0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E188CEA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Rapid dea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EE2D156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Persistent i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E85B27A" w14:textId="77777777" w:rsidR="00337102" w:rsidRPr="00A26542" w:rsidRDefault="00337102" w:rsidP="00052E67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26542">
              <w:rPr>
                <w:rFonts w:eastAsia="DengXian" w:cs="Times New Roman"/>
                <w:b/>
                <w:bCs/>
                <w:sz w:val="20"/>
                <w:szCs w:val="20"/>
              </w:rPr>
              <w:t>Recovery</w:t>
            </w:r>
          </w:p>
        </w:tc>
      </w:tr>
      <w:tr w:rsidR="00AF0FFF" w:rsidRPr="00A26542" w14:paraId="6F89A32B" w14:textId="77777777" w:rsidTr="00FF28A8">
        <w:trPr>
          <w:trHeight w:val="1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8D1EC1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Multiclas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85C0CB8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Gradient boosting machin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60D62B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4051C0A" w14:textId="4692D3A8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906 (0.01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311A58B" w14:textId="09CEAFF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7 (0.0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7088D47" w14:textId="5941921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43 (0.008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2E20B71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81C75C0" w14:textId="76304EE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78 (0.0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6DE076A" w14:textId="364F887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96 (0.0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ECF3DFA" w14:textId="243274E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64 (0.008)</w:t>
            </w:r>
          </w:p>
        </w:tc>
      </w:tr>
      <w:tr w:rsidR="00AF0FFF" w:rsidRPr="00A26542" w14:paraId="6AD40306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E459280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1E11DEF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EA27DF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2AC86D30" w14:textId="438D48E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62 (0.03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611A433" w14:textId="1E329EA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6 (0.01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DD52998" w14:textId="16FC891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901 (0.007)</w:t>
            </w:r>
          </w:p>
        </w:tc>
        <w:tc>
          <w:tcPr>
            <w:tcW w:w="284" w:type="dxa"/>
            <w:shd w:val="clear" w:color="000000" w:fill="FFFFFF"/>
            <w:noWrap/>
          </w:tcPr>
          <w:p w14:paraId="05A989B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41598C8" w14:textId="3EBC771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1 (0.00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B93264B" w14:textId="5F30D89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31 (0.00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730EBD4" w14:textId="6FF2C82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3 (0.010)</w:t>
            </w:r>
          </w:p>
        </w:tc>
      </w:tr>
      <w:tr w:rsidR="00AF0FFF" w:rsidRPr="00A26542" w14:paraId="4899869E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284E34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1F11175B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6DB9C6BD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0B0A21D9" w14:textId="712401D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94 (0.03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EC12593" w14:textId="0D67375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1 (0.01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2CB4487" w14:textId="4BC32B9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13 (0.009)</w:t>
            </w:r>
          </w:p>
        </w:tc>
        <w:tc>
          <w:tcPr>
            <w:tcW w:w="284" w:type="dxa"/>
            <w:shd w:val="clear" w:color="000000" w:fill="FFFFFF"/>
            <w:noWrap/>
          </w:tcPr>
          <w:p w14:paraId="7B10DDD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11C33A3" w14:textId="4FF5D7E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8 (0.01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1F5D1A7" w14:textId="2567F73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1 (0.00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E78BA8E" w14:textId="20837AA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26 (0.007)</w:t>
            </w:r>
          </w:p>
        </w:tc>
      </w:tr>
      <w:tr w:rsidR="00AF0FFF" w:rsidRPr="00A26542" w14:paraId="13A84C9F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44CE3B9B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6D18BD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1FEE8B7A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1D698F07" w14:textId="196D47E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08 (0.08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5A0D2DC" w14:textId="106B69C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8 (0.01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5C64187" w14:textId="03C554AE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5 (0.013)</w:t>
            </w:r>
          </w:p>
        </w:tc>
        <w:tc>
          <w:tcPr>
            <w:tcW w:w="284" w:type="dxa"/>
            <w:shd w:val="clear" w:color="000000" w:fill="FFFFFF"/>
            <w:noWrap/>
          </w:tcPr>
          <w:p w14:paraId="11CC9869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0FFA8BE" w14:textId="6F044C2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2 (0.040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AF96E7F" w14:textId="12EB447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2 (0.010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E10C025" w14:textId="66ADAB0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11 (0.012)</w:t>
            </w:r>
          </w:p>
        </w:tc>
      </w:tr>
      <w:tr w:rsidR="00AF0FFF" w:rsidRPr="00A26542" w14:paraId="1457BF1F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A9028E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477F230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6EB07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746333" w14:textId="444E4DD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06 (0.0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40E8E8B" w14:textId="0B0CCE2E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89 (0.0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7F3D71" w14:textId="054E807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48 (0.02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564F4C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D10A475" w14:textId="2F87B8D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31 (0.0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281EEB3" w14:textId="04CABC8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78 (0.0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DAF2CD6" w14:textId="70AFC8F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2 (0.027)</w:t>
            </w:r>
          </w:p>
        </w:tc>
      </w:tr>
      <w:tr w:rsidR="00AF0FFF" w:rsidRPr="00A26542" w14:paraId="3CC3A09D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54BD6A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97604E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Random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A6FC0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41F0715" w14:textId="04EFFD8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905 (0.0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55FA478" w14:textId="05DCC73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1 (0.0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1356265" w14:textId="01D3F0F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29 (0.01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80C6526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91664F" w14:textId="1B7F407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78 (0.0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B0E9B52" w14:textId="7BD7BF6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79 (0.0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698296" w14:textId="1ED6035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72 (0.001)</w:t>
            </w:r>
          </w:p>
        </w:tc>
      </w:tr>
      <w:tr w:rsidR="00AF0FFF" w:rsidRPr="00A26542" w14:paraId="11E81EEE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7F58512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60FEDBC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C4346A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2BF94B55" w14:textId="3ACFCEA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11 (0.07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5CBC23D" w14:textId="5136D85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1 (0.02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4E76724" w14:textId="4016A15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90 (0.009)</w:t>
            </w:r>
          </w:p>
        </w:tc>
        <w:tc>
          <w:tcPr>
            <w:tcW w:w="284" w:type="dxa"/>
            <w:shd w:val="clear" w:color="000000" w:fill="FFFFFF"/>
            <w:noWrap/>
          </w:tcPr>
          <w:p w14:paraId="7C6CA6C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F46B379" w14:textId="134C153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69 (0.00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66015FB" w14:textId="68D7110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0 (0.00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F37FCC0" w14:textId="1DB469B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8 (0.001)</w:t>
            </w:r>
          </w:p>
        </w:tc>
      </w:tr>
      <w:tr w:rsidR="00AF0FFF" w:rsidRPr="00A26542" w14:paraId="445A6339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0F74763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97A59E8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65D81B48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2E9B78B1" w14:textId="3F38DD6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41 (0.14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D71E87B" w14:textId="03936F6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84 (0.02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5F089C8" w14:textId="4A24620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80 (0.008)</w:t>
            </w:r>
          </w:p>
        </w:tc>
        <w:tc>
          <w:tcPr>
            <w:tcW w:w="284" w:type="dxa"/>
            <w:shd w:val="clear" w:color="000000" w:fill="FFFFFF"/>
            <w:noWrap/>
          </w:tcPr>
          <w:p w14:paraId="67E281FD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7A1B9EC" w14:textId="2D498D1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008 (0.00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2668BF9" w14:textId="79B5A65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52 (0.00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3147F0A" w14:textId="48BBE17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08 (0.002)</w:t>
            </w:r>
          </w:p>
        </w:tc>
      </w:tr>
      <w:tr w:rsidR="00AF0FFF" w:rsidRPr="00A26542" w14:paraId="76829E2A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5A9D4B36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5F5B4EBA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4CE815ED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7E9E1590" w14:textId="70D0C00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6 (0.363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1AE27CE" w14:textId="13642D4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4 (0.02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139D24A" w14:textId="0528E69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50 (0.009)</w:t>
            </w:r>
          </w:p>
        </w:tc>
        <w:tc>
          <w:tcPr>
            <w:tcW w:w="284" w:type="dxa"/>
            <w:shd w:val="clear" w:color="000000" w:fill="FFFFFF"/>
            <w:noWrap/>
          </w:tcPr>
          <w:p w14:paraId="0245538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8A21213" w14:textId="6AC4E44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50 (0.47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C9C26F1" w14:textId="1E772A8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5 (0.00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D8EB355" w14:textId="5CA82F4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70 (0.003)</w:t>
            </w:r>
          </w:p>
        </w:tc>
      </w:tr>
      <w:tr w:rsidR="00AF0FFF" w:rsidRPr="00A26542" w14:paraId="3D9C98BD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BFAACB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2AC1B5B0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463F169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9312621" w14:textId="0D21F4E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074 (0.0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D90A9CA" w14:textId="6ABC626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11 (0.0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1CE7024" w14:textId="5817331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931 (0.01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7B0F309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6897EE" w14:textId="3B2A7848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002 (0.0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996272" w14:textId="6755328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19 (0.0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629937" w14:textId="4A81479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913 (0.005)</w:t>
            </w:r>
          </w:p>
        </w:tc>
      </w:tr>
      <w:tr w:rsidR="00AF0FFF" w:rsidRPr="00A26542" w14:paraId="61D6FA31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B9C689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A666D0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Neural decision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672B55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9A46D41" w14:textId="200E2F8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99 (0.02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400207D" w14:textId="5B41A9D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79 (0.0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3EB5F5C" w14:textId="011DF44E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32 (0.01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7B6215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128F28C" w14:textId="0EC7D08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61 (0.0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EDC1B1" w14:textId="2297769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1 (0.00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2CA588" w14:textId="27ACD3B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58 (0.003)</w:t>
            </w:r>
          </w:p>
        </w:tc>
      </w:tr>
      <w:tr w:rsidR="00AF0FFF" w:rsidRPr="00A26542" w14:paraId="4EA234F0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F4914F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01B57E6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ABE0962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577ACCA5" w14:textId="7531FB3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2 (0.03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D09B0D5" w14:textId="197F9DF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7 (0.01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7D19B85" w14:textId="4FDBCD18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92 (0.009)</w:t>
            </w:r>
          </w:p>
        </w:tc>
        <w:tc>
          <w:tcPr>
            <w:tcW w:w="284" w:type="dxa"/>
            <w:shd w:val="clear" w:color="000000" w:fill="FFFFFF"/>
            <w:noWrap/>
          </w:tcPr>
          <w:p w14:paraId="5F48035F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8B64D58" w14:textId="2C423BE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49 (0.01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4C21025" w14:textId="040066B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74 (0.00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3F239DB" w14:textId="1E70EF2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6 (0.002)</w:t>
            </w:r>
          </w:p>
        </w:tc>
      </w:tr>
      <w:tr w:rsidR="00AF0FFF" w:rsidRPr="00A26542" w14:paraId="4C7DC8D9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FD5C5B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070FA26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DD517F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730619F3" w14:textId="3E57ECA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97 (0.033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C1E85C6" w14:textId="4E1FBCAE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76 (0.01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9FED891" w14:textId="3296478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20 (0.008)</w:t>
            </w:r>
          </w:p>
        </w:tc>
        <w:tc>
          <w:tcPr>
            <w:tcW w:w="284" w:type="dxa"/>
            <w:shd w:val="clear" w:color="000000" w:fill="FFFFFF"/>
            <w:noWrap/>
          </w:tcPr>
          <w:p w14:paraId="50C71222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00F8BEE" w14:textId="6D940E0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04 (0.020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F77DA50" w14:textId="63EBE2D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5 (0.00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3FF1963" w14:textId="6B6AFF8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28 (0.004)</w:t>
            </w:r>
          </w:p>
        </w:tc>
      </w:tr>
      <w:tr w:rsidR="00AF0FFF" w:rsidRPr="00A26542" w14:paraId="08EF5643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08F1D8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5D6C7EB6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645EE93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63DE4ACD" w14:textId="4A42406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74 (0.03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1E88CA9" w14:textId="6AAEC5F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64 (0.01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16928B4" w14:textId="4DEDF7F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35 (0.009)</w:t>
            </w:r>
          </w:p>
        </w:tc>
        <w:tc>
          <w:tcPr>
            <w:tcW w:w="284" w:type="dxa"/>
            <w:shd w:val="clear" w:color="000000" w:fill="FFFFFF"/>
            <w:noWrap/>
          </w:tcPr>
          <w:p w14:paraId="2A4B5E2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867D310" w14:textId="02DA476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78 (0.02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218DEEF" w14:textId="0AF0D34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78 (0.00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F2D53A8" w14:textId="53E5A3A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49 (0.014)</w:t>
            </w:r>
          </w:p>
        </w:tc>
      </w:tr>
      <w:tr w:rsidR="00AF0FFF" w:rsidRPr="00A26542" w14:paraId="2B8BB99A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0CCF020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3124E6C6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FB60A0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AB8F0D" w14:textId="3D4F7B8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6 (0.0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9BBDC4" w14:textId="2D42C2F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9 (0.0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ECBCC17" w14:textId="753F085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65 (0.015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B615790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068F48C" w14:textId="2BC5421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60 (0.0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7A7268" w14:textId="4985288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9 (0.0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583C791" w14:textId="1470710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6 (0.037)</w:t>
            </w:r>
          </w:p>
        </w:tc>
      </w:tr>
      <w:tr w:rsidR="00AF0FFF" w:rsidRPr="00A26542" w14:paraId="622772E4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2A5C1E11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AFA32D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B7D329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D0A34C0" w14:textId="5A27E0F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68 (0.02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B96938D" w14:textId="46EDBFF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19 (0.03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AA74DFC" w14:textId="29EB347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13 (0.01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F67742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DF80BD" w14:textId="73E1900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64 (0.03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F5AAF92" w14:textId="2F5F45D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5 (0.0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50E56DF" w14:textId="750644B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92 (0.017)</w:t>
            </w:r>
          </w:p>
        </w:tc>
      </w:tr>
      <w:tr w:rsidR="00AF0FFF" w:rsidRPr="00A26542" w14:paraId="2F1CE297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E6F726A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4852154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25C5EAA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5CA8A714" w14:textId="3F486DC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01 (0.05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D1E85E7" w14:textId="58A76B9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56 (0.02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703CE61" w14:textId="29D8527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74 (0.010)</w:t>
            </w:r>
          </w:p>
        </w:tc>
        <w:tc>
          <w:tcPr>
            <w:tcW w:w="284" w:type="dxa"/>
            <w:shd w:val="clear" w:color="000000" w:fill="FFFFFF"/>
            <w:noWrap/>
          </w:tcPr>
          <w:p w14:paraId="58112273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4636CFF" w14:textId="0C86AF2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65 (0.04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559369A" w14:textId="25FACF2D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68 (0.02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A905BC2" w14:textId="21EAC0EC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18 (0.019)</w:t>
            </w:r>
          </w:p>
        </w:tc>
      </w:tr>
      <w:tr w:rsidR="00AF0FFF" w:rsidRPr="00A26542" w14:paraId="781E25C0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22D8EC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28CB2C8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15790946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5F658A0F" w14:textId="6AE025F9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41 (0.02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56E542A" w14:textId="341DA8A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46 (0.02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49FAC9F" w14:textId="70DB2D5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12 (0.007)</w:t>
            </w:r>
          </w:p>
        </w:tc>
        <w:tc>
          <w:tcPr>
            <w:tcW w:w="284" w:type="dxa"/>
            <w:shd w:val="clear" w:color="000000" w:fill="FFFFFF"/>
            <w:noWrap/>
          </w:tcPr>
          <w:p w14:paraId="7CAE0FAC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C9C375D" w14:textId="45F7F3D4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190 (0.03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004CA9E" w14:textId="5451DA8A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23 (0.05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2DDF573" w14:textId="6339C7C2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78 (0.014)</w:t>
            </w:r>
          </w:p>
        </w:tc>
      </w:tr>
      <w:tr w:rsidR="00AF0FFF" w:rsidRPr="00A26542" w14:paraId="2AC89C47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79B22F3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559882D7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56E065A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79A84839" w14:textId="236717F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09 (0.02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7E7B861" w14:textId="450ED21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49 (0.02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F993CE1" w14:textId="649DBBA0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34 (0.011)</w:t>
            </w:r>
          </w:p>
        </w:tc>
        <w:tc>
          <w:tcPr>
            <w:tcW w:w="284" w:type="dxa"/>
            <w:shd w:val="clear" w:color="000000" w:fill="FFFFFF"/>
            <w:noWrap/>
          </w:tcPr>
          <w:p w14:paraId="54C13CD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447A0F5" w14:textId="3AB13F5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164 (0.03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AF687DC" w14:textId="3CD78243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09 (0.02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EC6C6E1" w14:textId="32AD0AC6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23 (0.018)</w:t>
            </w:r>
          </w:p>
        </w:tc>
      </w:tr>
      <w:tr w:rsidR="00AF0FFF" w:rsidRPr="00A26542" w14:paraId="3D5B555B" w14:textId="77777777" w:rsidTr="00577B3D">
        <w:trPr>
          <w:trHeight w:val="19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6D20110E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023B27F2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782B15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7199900" w14:textId="1233E715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9 (0.0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C0F73B6" w14:textId="6C34D11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36 (0.0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7D6D75F" w14:textId="41455B1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35 (0.02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8113193" w14:textId="77777777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6A7BAFA" w14:textId="33831DE1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16 (0.1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BCFC35" w14:textId="481E134F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09 (0.1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C2472F8" w14:textId="44D79DFB" w:rsidR="00AF0FFF" w:rsidRPr="00A26542" w:rsidRDefault="00AF0FFF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47 (0.064)</w:t>
            </w:r>
          </w:p>
        </w:tc>
      </w:tr>
      <w:tr w:rsidR="00AB290D" w:rsidRPr="00A26542" w14:paraId="36A439A1" w14:textId="77777777" w:rsidTr="00577B3D">
        <w:trPr>
          <w:trHeight w:val="1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3E665E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wo-way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68E0A46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Gradient boosting machin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D0F56D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8326A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6EEFD8" w14:textId="23AD5228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6 (0.0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F4122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2683B9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3C364F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A04AE98" w14:textId="092861AB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89 (0.0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0AAE1C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707DFBD8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5543A10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1E84FF5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6F4504E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45DABAC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33C7DF8" w14:textId="4B359C13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3 (0.02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2B981D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51B6DA9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EEBAED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29F307D" w14:textId="6D379C22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2 (0.01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014293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23F1CF2A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2C3377A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4D81B74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046008F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7343AE3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68025D7" w14:textId="62B1730C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7 (0.01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D386E4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78EAF34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883DD3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5CA222E" w14:textId="096DBB5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3 (0.00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68E161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723C20EC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EA5463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58287A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B9B51A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00979BC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33FF8A9" w14:textId="4C976DA6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66 (0.05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8333D4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0C339A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C8728C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834898E" w14:textId="51B8BD2A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5 (0.01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28DBA9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67C202BD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7C7F76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1D6B9D1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47721D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9596FA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1CFE88" w14:textId="68564E6C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34 (0.0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E5D8F5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50873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A614DC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1F1DFF4" w14:textId="373DD5D1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78 (0.0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729558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2623007B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8EFF47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881361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Random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05F70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E301D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C977D4" w14:textId="29E2FF64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5 (0.0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606F61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1C277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23399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D65B152" w14:textId="600B57C1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99 (0.0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50719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45A7ADA9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27D638D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6050496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031BF8F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6329DBD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7E399FA" w14:textId="046C68B0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3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196F89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27CC955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E8A49E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A420333" w14:textId="615EB88A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4 (0.00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181A51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0B80F98A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4CBE16B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37A610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8E8BDE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13CB276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3B29EDC" w14:textId="4DF8D4BE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0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68549F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6273863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4F18F2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20D9F76" w14:textId="1B4CF1DD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8 (0.0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FAB58F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4EDA7CC2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DF1D5A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19D920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44F7D8D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734719F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9BBA206" w14:textId="5E066EB0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1 (0.04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E4387B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7FBB230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93C3EA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73B740A" w14:textId="541151AD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2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EDF7D6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4DDA4193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2EF0FBF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6DFFE6C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D44961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B3FB74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6698A5" w14:textId="37D144D5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61 (0.0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FAF63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EC3803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1A32E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1F332B" w14:textId="72C77B74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3 (0.0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4FAA00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0872FF5F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4912892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67258F5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Neural decision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F7D59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C9E06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7B32530" w14:textId="2EC80FDB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6 (0.01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EA684B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53F52D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5A495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7BC67C5" w14:textId="08C2A1D9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64 (0.0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E5D04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25333261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EBB840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AC3DF7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0760046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099519F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812D873" w14:textId="4C150D2A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9 (0.02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6068FF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04CCD41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0F0368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A6925F8" w14:textId="61FF03CF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6 (0.00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EE2932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1BB04017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820817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52137DF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50D4F88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154F0D9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4C821D6" w14:textId="5EA6DE78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0 (0.01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CC6BE0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F74B74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BA738F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9413B56" w14:textId="72A7F6DC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5 (0.00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68E49C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16961AFD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5397771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4BF904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40FE4F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20CFAF7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A8B8368" w14:textId="42B1961B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2 (0.03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53D0D7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023967A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F4AC6C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2B81729" w14:textId="5C441044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80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B5D551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0339AE68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796284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76936FB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1310C4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B1E3E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81E1E6" w14:textId="31D874F5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32 (0.0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1C4167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9F7C6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374175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7B14179" w14:textId="02F44D5D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9 (0.0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6298E0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238D1CBA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56E490C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19937A64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9CB131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A90FA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6C99A5D" w14:textId="7FD1C19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80 (0.0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F339376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8AD001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EA484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9E2B8DB" w14:textId="19D13E5C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79 (0.0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DAA232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1645702D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7793C6C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B3D13B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12A041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73EC7BA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2510C56" w14:textId="2CFCB67E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2 (0.01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A53288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334631A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6EBF4D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51CAAC8" w14:textId="0B5210D6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22 (0.01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7D089D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57F1BCF1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0ED2B1E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259BDD4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67852CFC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7B1BA15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E0A5ED3" w14:textId="75F1C454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07 (0.01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EE4B02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6477B0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F4681D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EF11DCF" w14:textId="665CAB2B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28 (0.00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31140DA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75AF82B3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FEA49E8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0A2239C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5E0E46F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hideMark/>
          </w:tcPr>
          <w:p w14:paraId="64C4CE1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D222A54" w14:textId="5705D26F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1 (0.040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2BED5A5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7E1701F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3B35791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23332D0" w14:textId="0C1F9120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3 (0.03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13126F0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AB290D" w:rsidRPr="00A26542" w14:paraId="50271EA6" w14:textId="77777777" w:rsidTr="00577B3D">
        <w:trPr>
          <w:trHeight w:val="19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6936121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5A6139B3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EEF6217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092F2E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7E87DA" w14:textId="1566D959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81 (0.09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12E858B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0C60D0D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8EF603F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24C3764" w14:textId="320F3FCF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4 (0.0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0F5C8D9" w14:textId="77777777" w:rsidR="00AB290D" w:rsidRPr="00A26542" w:rsidRDefault="00AB290D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51614B1B" w14:textId="77777777" w:rsidTr="00577B3D">
        <w:trPr>
          <w:trHeight w:val="1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07CF9CC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hree-way nested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2BE22E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Gradient boosting machin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4EFDD9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86D2B32" w14:textId="47795088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904 (0.0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6F1F144C" w14:textId="14135D28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807 (0.0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65AA079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CAF4F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2535C5" w14:textId="20329AF6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72 (0.00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48CB8AE" w14:textId="506F95E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96 (0.0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595DD8D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313245D8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C8B1F5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203DAF29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97582F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</w:tcPr>
          <w:p w14:paraId="2C2E6473" w14:textId="45E982A6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440 (0.042)</w:t>
            </w:r>
          </w:p>
        </w:tc>
        <w:tc>
          <w:tcPr>
            <w:tcW w:w="1701" w:type="dxa"/>
            <w:shd w:val="clear" w:color="000000" w:fill="FFFFFF"/>
            <w:noWrap/>
          </w:tcPr>
          <w:p w14:paraId="0AD0491A" w14:textId="2A460035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648 (0.02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3911C32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20F39B62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C9CC3C3" w14:textId="63D5894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65 (0.02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50EDC6A" w14:textId="1200D0B3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8 (0.00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62AC0C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412194BD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70AE481B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69112F7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5355D0CD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</w:tcPr>
          <w:p w14:paraId="1E381EA5" w14:textId="5A82CC4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543 (0.052)</w:t>
            </w:r>
          </w:p>
        </w:tc>
        <w:tc>
          <w:tcPr>
            <w:tcW w:w="1701" w:type="dxa"/>
            <w:shd w:val="clear" w:color="000000" w:fill="FFFFFF"/>
            <w:noWrap/>
          </w:tcPr>
          <w:p w14:paraId="69FC4F12" w14:textId="66E42752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634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F72490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2E690D3A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F2D48EF" w14:textId="44531D52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1 (0.029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753AAA7" w14:textId="4398B8C4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2 (0.00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FC69A7D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34FFD286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4053DCA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6C447271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18E7445A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</w:tcPr>
          <w:p w14:paraId="7B35E85D" w14:textId="59C558F8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730 (0.142)</w:t>
            </w:r>
          </w:p>
        </w:tc>
        <w:tc>
          <w:tcPr>
            <w:tcW w:w="1701" w:type="dxa"/>
            <w:shd w:val="clear" w:color="000000" w:fill="FFFFFF"/>
            <w:noWrap/>
          </w:tcPr>
          <w:p w14:paraId="5E20366A" w14:textId="02F2F651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684 (0.03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4D4597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31785B8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15D3B10" w14:textId="54F51935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98 (0.03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0AFC4E8" w14:textId="59D4F692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8 (0.01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221C7E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7B22CF81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553C291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0000F2A2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F68E8D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6B8B46E" w14:textId="3DE03B32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292 (0.0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6EEB60D" w14:textId="5E4BC8B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sz w:val="20"/>
                <w:szCs w:val="20"/>
              </w:rPr>
              <w:t>0.506 (0.0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ECB059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DA3194B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0E5A8A" w14:textId="5A04239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47 (0.0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2B4498F" w14:textId="6BD64EE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8 (0.0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976BC4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65F63639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17F7989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12661F04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Random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2C0904D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06CD9FC" w14:textId="70FB5D2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98 (0.0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AF39274" w14:textId="76318FC3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3 (0.01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D465A4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F027CD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D7AE664" w14:textId="25C94B71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61 (0.0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EE57853" w14:textId="365FF8E8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02 (0.0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445D481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0DD07F5B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18B0EF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ECAB11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00F792A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34C1A9FF" w14:textId="666520A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45 (0.07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4A35E41" w14:textId="50A28766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7 (0.02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A638E9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2861DDB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D833657" w14:textId="1ADCA15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97 (0.013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DC89809" w14:textId="1D2758C2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8 (0.00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37D6D21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5BD93E32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2B27CE9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646EA89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0447BB8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4EF1BC66" w14:textId="06314101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5 (0.06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AD58227" w14:textId="2A977AE3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10 (0.02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BEED7A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74D2FD92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D56D22F" w14:textId="0984DA81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51 (0.016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6CA308F" w14:textId="48BF3A0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8 (0.0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5B5D5D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7068FFF9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3833DAB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385A23BA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519657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6A5690B2" w14:textId="105220CC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59 (0.09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5F9F048" w14:textId="39C0ECC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45 (0.050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083B80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8387F8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A81F9DF" w14:textId="6B226DCB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0 (0.020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75BBBF3" w14:textId="22DAEE9F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29 (0.02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5462E4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1316A06E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730F28A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7BD54E01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11E6D3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7505302" w14:textId="394870C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05 (0.0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8D5BE0" w14:textId="2B1A432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5 (0.0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0A8CA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8C281EA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8FEBE09" w14:textId="4401169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34 (0.0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FCD1271" w14:textId="78CB731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91 (0.0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497B9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CE4A4E" w:rsidRPr="00A26542" w14:paraId="7FEF62B9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6155055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AB7CBCE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Neural decision fores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129280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B8B0B38" w14:textId="24D213C1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98 (0.0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03A5191" w14:textId="2A4CAA68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02 (0.01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57E291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E9BCC0A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9EF6B0E" w14:textId="2CA008B5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54 (0.0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0EAE69A" w14:textId="127AE4E5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81 (0.0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9D9F26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CE4A4E" w:rsidRPr="00A26542" w14:paraId="3ABA66B5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DAB3F08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shd w:val="clear" w:color="000000" w:fill="FFFFFF"/>
            <w:hideMark/>
          </w:tcPr>
          <w:p w14:paraId="4D9DD811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3B76ECED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5C6C1763" w14:textId="5A3222B5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64 (0.05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39CA2242" w14:textId="506A6C2B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45 (0.02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A910A08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93A9665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7A87116" w14:textId="0FABD034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44 (0.00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4075560" w14:textId="4D5F1868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3 (0.00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8630B6E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CE4A4E" w:rsidRPr="00A26542" w14:paraId="3978D39B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1C030F3D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shd w:val="clear" w:color="000000" w:fill="FFFFFF"/>
            <w:hideMark/>
          </w:tcPr>
          <w:p w14:paraId="3C6C56B3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2346EC11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72DB1640" w14:textId="1DC49579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84 (0.05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9F1796E" w14:textId="19A7135C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1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FCC4542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7A89B5B6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00D04ED" w14:textId="54382C7D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94 (0.010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E82AAAC" w14:textId="0A0FA808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7 (0.0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5DA79A0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CE4A4E" w:rsidRPr="00A26542" w14:paraId="7C989519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B5AAB09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shd w:val="clear" w:color="000000" w:fill="FFFFFF"/>
            <w:hideMark/>
          </w:tcPr>
          <w:p w14:paraId="10606E49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5E739D4A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1466179F" w14:textId="399E6014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17 (0.13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BA4EC48" w14:textId="0BD8A6D3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77 (0.03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1093E80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0AAFA51F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F5E4A0A" w14:textId="15ADEE9C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61 (0.05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F4B28D1" w14:textId="4CA796E3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9 (0.01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169A2D4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CE4A4E" w:rsidRPr="00A26542" w14:paraId="69A212FA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49CEA7B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14:paraId="12DC10AE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F78AC32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372AA7D" w14:textId="1184B20A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61 (0.0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0383AF" w14:textId="2AAEE4C1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7 (0.0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EDF973B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2B99749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EDB817" w14:textId="54544F7D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56 (0.0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EBC2BD6" w14:textId="417A641F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07 (0.0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3EA96A5" w14:textId="77777777" w:rsidR="00CE4A4E" w:rsidRPr="00A26542" w:rsidRDefault="00CE4A4E" w:rsidP="00CE4A4E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0505D256" w14:textId="77777777" w:rsidTr="00577B3D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09BEF54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DD3C92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0D8D7C0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9D9C0E2" w14:textId="2BB35D9C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874 (0.02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1C979AB" w14:textId="1B1B02B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90 (0.0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94D473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4B3299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84F0FF9" w14:textId="019ECA2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757 (0.0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C248AF0" w14:textId="43BEF7F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07 (0.0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0F2FDF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4953B49A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4B62EC6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2D143BD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7C486A7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01293C63" w14:textId="7642EBA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11 (0.03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5FE5DD6" w14:textId="005878F0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7 (0.01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A62933E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22B76EDB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22481AA" w14:textId="103A98F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59 (0.03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D8F3E7E" w14:textId="330C0F4E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3 (0.01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B5D675F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71E7DE4C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2B4452F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7305B9E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1537C6F2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 xml:space="preserve">F-0.5 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17D7DFD9" w14:textId="5D243314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15 (0.048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FB34892" w14:textId="50C86055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25 (0.01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BF3E07B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45F7A78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8E39008" w14:textId="70B404A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96 (0.042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D196B81" w14:textId="4523EC16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7 (0.01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33E239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0806DA97" w14:textId="77777777" w:rsidTr="00FF28A8">
        <w:trPr>
          <w:trHeight w:val="19"/>
          <w:jc w:val="center"/>
        </w:trPr>
        <w:tc>
          <w:tcPr>
            <w:tcW w:w="1129" w:type="dxa"/>
            <w:vMerge/>
            <w:hideMark/>
          </w:tcPr>
          <w:p w14:paraId="6747FB4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4F7F9B6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000000" w:fill="FFFFFF"/>
            <w:noWrap/>
            <w:hideMark/>
          </w:tcPr>
          <w:p w14:paraId="6D797244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640" w:type="dxa"/>
            <w:shd w:val="clear" w:color="000000" w:fill="FFFFFF"/>
            <w:noWrap/>
            <w:vAlign w:val="bottom"/>
          </w:tcPr>
          <w:p w14:paraId="67218F37" w14:textId="32246B7B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32 (0.067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0D801C35" w14:textId="3A3C15EA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658 (0.03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6C6CDF6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000000" w:fill="FFFFFF"/>
            <w:noWrap/>
            <w:hideMark/>
          </w:tcPr>
          <w:p w14:paraId="13D80C6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26030BE" w14:textId="0E24EB6D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284 (0.05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1F3ACFC1" w14:textId="3968697F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37 (0.02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E40D3B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576F5" w:rsidRPr="00A26542" w14:paraId="320AC437" w14:textId="77777777" w:rsidTr="00577B3D">
        <w:trPr>
          <w:trHeight w:val="19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09FC94CC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hideMark/>
          </w:tcPr>
          <w:p w14:paraId="39E50397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C79B8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1A5BA66" w14:textId="2E218FBF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301 (0.0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DEC8B4F" w14:textId="58944EC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540 (0.0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6A92EA5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36F1FD3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2497BF" w14:textId="75A4101D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22 (0.1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BDE8023" w14:textId="320B26B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hint="eastAsia"/>
                <w:color w:val="000000"/>
                <w:sz w:val="20"/>
                <w:szCs w:val="20"/>
              </w:rPr>
              <w:t>0.450 (0.0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1E67B08" w14:textId="77777777" w:rsidR="008576F5" w:rsidRPr="00A26542" w:rsidRDefault="008576F5" w:rsidP="00052E67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26542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</w:tbl>
    <w:p w14:paraId="62163171" w14:textId="3B20B621" w:rsidR="00337102" w:rsidRPr="003E5555" w:rsidRDefault="00337102" w:rsidP="00670F33">
      <w:pPr>
        <w:spacing w:after="0" w:line="240" w:lineRule="auto"/>
        <w:contextualSpacing/>
        <w:jc w:val="both"/>
        <w:rPr>
          <w:rFonts w:cs="Times New Roman"/>
          <w:sz w:val="20"/>
          <w:szCs w:val="20"/>
        </w:rPr>
      </w:pPr>
    </w:p>
    <w:sectPr w:rsidR="00337102" w:rsidRPr="003E5555" w:rsidSect="00670F33">
      <w:footerReference w:type="default" r:id="rId9"/>
      <w:footerReference w:type="first" r:id="rId10"/>
      <w:pgSz w:w="16838" w:h="11906" w:orient="landscape"/>
      <w:pgMar w:top="1304" w:right="1440" w:bottom="1247" w:left="1440" w:header="794" w:footer="17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54AEC" w14:textId="77777777" w:rsidR="008E56FB" w:rsidRDefault="008E56FB" w:rsidP="008478A8">
      <w:pPr>
        <w:spacing w:after="0" w:line="240" w:lineRule="auto"/>
      </w:pPr>
      <w:r>
        <w:separator/>
      </w:r>
    </w:p>
  </w:endnote>
  <w:endnote w:type="continuationSeparator" w:id="0">
    <w:p w14:paraId="360D4C39" w14:textId="77777777" w:rsidR="008E56FB" w:rsidRDefault="008E56FB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EEA" w:rsidRPr="00817EEA">
          <w:rPr>
            <w:noProof/>
            <w:lang w:val="zh-CN"/>
          </w:rPr>
          <w:t>2</w:t>
        </w:r>
        <w:r>
          <w:fldChar w:fldCharType="end"/>
        </w:r>
      </w:p>
    </w:sdtContent>
  </w:sdt>
  <w:p w14:paraId="59FF031C" w14:textId="77777777" w:rsidR="00003C88" w:rsidRDefault="008E56FB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EEA" w:rsidRPr="00817EEA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8E5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64B4E" w14:textId="77777777" w:rsidR="008E56FB" w:rsidRDefault="008E56FB" w:rsidP="008478A8">
      <w:pPr>
        <w:spacing w:after="0" w:line="240" w:lineRule="auto"/>
      </w:pPr>
      <w:r>
        <w:separator/>
      </w:r>
    </w:p>
  </w:footnote>
  <w:footnote w:type="continuationSeparator" w:id="0">
    <w:p w14:paraId="21414207" w14:textId="77777777" w:rsidR="008E56FB" w:rsidRDefault="008E56FB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046E5"/>
    <w:rsid w:val="00014DFD"/>
    <w:rsid w:val="000278B6"/>
    <w:rsid w:val="0003116D"/>
    <w:rsid w:val="00052E67"/>
    <w:rsid w:val="000C4965"/>
    <w:rsid w:val="000D219A"/>
    <w:rsid w:val="000D706C"/>
    <w:rsid w:val="000E0E21"/>
    <w:rsid w:val="00101174"/>
    <w:rsid w:val="00102293"/>
    <w:rsid w:val="00130A1B"/>
    <w:rsid w:val="001548AE"/>
    <w:rsid w:val="00164553"/>
    <w:rsid w:val="001657BE"/>
    <w:rsid w:val="0017306C"/>
    <w:rsid w:val="00176234"/>
    <w:rsid w:val="001A57E5"/>
    <w:rsid w:val="001C1412"/>
    <w:rsid w:val="001F1918"/>
    <w:rsid w:val="00202BB2"/>
    <w:rsid w:val="0022371B"/>
    <w:rsid w:val="00264CA9"/>
    <w:rsid w:val="00266757"/>
    <w:rsid w:val="00271435"/>
    <w:rsid w:val="00280767"/>
    <w:rsid w:val="00282F99"/>
    <w:rsid w:val="0029392E"/>
    <w:rsid w:val="002B073B"/>
    <w:rsid w:val="002D3E6B"/>
    <w:rsid w:val="002E1069"/>
    <w:rsid w:val="00317E50"/>
    <w:rsid w:val="00336144"/>
    <w:rsid w:val="00337102"/>
    <w:rsid w:val="00337EC7"/>
    <w:rsid w:val="00341ABD"/>
    <w:rsid w:val="003505C1"/>
    <w:rsid w:val="00352AFE"/>
    <w:rsid w:val="0036068D"/>
    <w:rsid w:val="003669AD"/>
    <w:rsid w:val="00374109"/>
    <w:rsid w:val="003748B6"/>
    <w:rsid w:val="0038434B"/>
    <w:rsid w:val="00385F2E"/>
    <w:rsid w:val="003B5D2A"/>
    <w:rsid w:val="003C13CC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80786"/>
    <w:rsid w:val="004F39DD"/>
    <w:rsid w:val="00541455"/>
    <w:rsid w:val="005673D7"/>
    <w:rsid w:val="00570A21"/>
    <w:rsid w:val="00577B3D"/>
    <w:rsid w:val="00583F61"/>
    <w:rsid w:val="0059518E"/>
    <w:rsid w:val="005B16AC"/>
    <w:rsid w:val="005B3D4E"/>
    <w:rsid w:val="005C3EA8"/>
    <w:rsid w:val="005D631E"/>
    <w:rsid w:val="005E442D"/>
    <w:rsid w:val="005F04FA"/>
    <w:rsid w:val="005F52A4"/>
    <w:rsid w:val="00606336"/>
    <w:rsid w:val="006138E3"/>
    <w:rsid w:val="006260C4"/>
    <w:rsid w:val="006635AC"/>
    <w:rsid w:val="00670F33"/>
    <w:rsid w:val="00686F23"/>
    <w:rsid w:val="00687593"/>
    <w:rsid w:val="00692977"/>
    <w:rsid w:val="00693EA4"/>
    <w:rsid w:val="006A5CA4"/>
    <w:rsid w:val="006B55FE"/>
    <w:rsid w:val="006B61DE"/>
    <w:rsid w:val="006D23F5"/>
    <w:rsid w:val="00725D2D"/>
    <w:rsid w:val="0075490E"/>
    <w:rsid w:val="00774645"/>
    <w:rsid w:val="007838D6"/>
    <w:rsid w:val="007878FF"/>
    <w:rsid w:val="007A02EC"/>
    <w:rsid w:val="007A050E"/>
    <w:rsid w:val="007D0A5C"/>
    <w:rsid w:val="007D2217"/>
    <w:rsid w:val="007F1DFC"/>
    <w:rsid w:val="007F3527"/>
    <w:rsid w:val="00817EEA"/>
    <w:rsid w:val="00834AD8"/>
    <w:rsid w:val="00837C75"/>
    <w:rsid w:val="008478A8"/>
    <w:rsid w:val="00847E90"/>
    <w:rsid w:val="008576F5"/>
    <w:rsid w:val="00867137"/>
    <w:rsid w:val="00880F3B"/>
    <w:rsid w:val="008A4DCE"/>
    <w:rsid w:val="008C3EA5"/>
    <w:rsid w:val="008E56FB"/>
    <w:rsid w:val="00931EE0"/>
    <w:rsid w:val="009337FC"/>
    <w:rsid w:val="00940556"/>
    <w:rsid w:val="00960DAC"/>
    <w:rsid w:val="009747E4"/>
    <w:rsid w:val="00976F80"/>
    <w:rsid w:val="009949BC"/>
    <w:rsid w:val="009A008C"/>
    <w:rsid w:val="009C453A"/>
    <w:rsid w:val="009D1F17"/>
    <w:rsid w:val="009F25BF"/>
    <w:rsid w:val="00A00C87"/>
    <w:rsid w:val="00A22686"/>
    <w:rsid w:val="00A26542"/>
    <w:rsid w:val="00A2749F"/>
    <w:rsid w:val="00A63FDD"/>
    <w:rsid w:val="00A86CC1"/>
    <w:rsid w:val="00AB290D"/>
    <w:rsid w:val="00AF0FFF"/>
    <w:rsid w:val="00B1233E"/>
    <w:rsid w:val="00B13ACD"/>
    <w:rsid w:val="00B203EC"/>
    <w:rsid w:val="00B26922"/>
    <w:rsid w:val="00B33BBB"/>
    <w:rsid w:val="00B34DC7"/>
    <w:rsid w:val="00B62A14"/>
    <w:rsid w:val="00B6511B"/>
    <w:rsid w:val="00B801A5"/>
    <w:rsid w:val="00B826A4"/>
    <w:rsid w:val="00B87C29"/>
    <w:rsid w:val="00BB78BE"/>
    <w:rsid w:val="00C12878"/>
    <w:rsid w:val="00C20ED6"/>
    <w:rsid w:val="00C33C27"/>
    <w:rsid w:val="00C40A33"/>
    <w:rsid w:val="00C7510B"/>
    <w:rsid w:val="00C916F3"/>
    <w:rsid w:val="00CA35F1"/>
    <w:rsid w:val="00CC205C"/>
    <w:rsid w:val="00CC2F87"/>
    <w:rsid w:val="00CE4A4E"/>
    <w:rsid w:val="00CF24C0"/>
    <w:rsid w:val="00D048A9"/>
    <w:rsid w:val="00D428CA"/>
    <w:rsid w:val="00D533F8"/>
    <w:rsid w:val="00D91749"/>
    <w:rsid w:val="00DC2AB7"/>
    <w:rsid w:val="00DD0606"/>
    <w:rsid w:val="00DE6670"/>
    <w:rsid w:val="00E07577"/>
    <w:rsid w:val="00E07F3C"/>
    <w:rsid w:val="00E304CC"/>
    <w:rsid w:val="00E451D0"/>
    <w:rsid w:val="00E84E82"/>
    <w:rsid w:val="00EB2EEC"/>
    <w:rsid w:val="00EC084D"/>
    <w:rsid w:val="00EC26B6"/>
    <w:rsid w:val="00EC2B60"/>
    <w:rsid w:val="00F23E26"/>
    <w:rsid w:val="00F6232C"/>
    <w:rsid w:val="00F64EE4"/>
    <w:rsid w:val="00F734CA"/>
    <w:rsid w:val="00F827BF"/>
    <w:rsid w:val="00FB53FD"/>
    <w:rsid w:val="00FB56A6"/>
    <w:rsid w:val="00FC0641"/>
    <w:rsid w:val="00FC60D2"/>
    <w:rsid w:val="00FF28A8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393E4-4AF0-4486-9502-4E22E8A3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3</Words>
  <Characters>3917</Characters>
  <Application>Microsoft Office Word</Application>
  <DocSecurity>0</DocSecurity>
  <Lines>11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Meicheng</dc:creator>
  <cp:lastModifiedBy>Indumathi V</cp:lastModifiedBy>
  <cp:revision>2</cp:revision>
  <cp:lastPrinted>2023-09-23T18:58:00Z</cp:lastPrinted>
  <dcterms:created xsi:type="dcterms:W3CDTF">2024-08-14T15:05:00Z</dcterms:created>
  <dcterms:modified xsi:type="dcterms:W3CDTF">2024-08-14T15:05:00Z</dcterms:modified>
</cp:coreProperties>
</file>